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30T00:00:00Z">
              <w:dateFormat w:val="M/d/yyyy"/>
              <w:lid w:val="en-US"/>
              <w:storeMappedDataAs w:val="dateTime"/>
              <w:calendar w:val="gregorian"/>
            </w:date>
          </w:sdtPr>
          <w:sdtEndPr/>
          <w:sdtContent>
            <w:tc>
              <w:tcPr>
                <w:tcW w:w="7920" w:type="dxa"/>
                <w:tcBorders>
                  <w:bottom w:val="single" w:sz="4" w:space="0" w:color="auto"/>
                </w:tcBorders>
              </w:tcPr>
              <w:p w14:paraId="72891EAB" w14:textId="0E9A8D54" w:rsidR="00B92965" w:rsidRDefault="00B731B8" w:rsidP="00B731B8">
                <w:r>
                  <w:t>3/30/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D66B90E" w:rsidR="00B92965" w:rsidRDefault="00CD7303" w:rsidP="00584A2B">
                <w:r>
                  <w:t>Clare Aitk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2688FF1" w:rsidR="00B92965" w:rsidRDefault="00B731B8" w:rsidP="00B92965">
                <w:r w:rsidRPr="00B731B8">
                  <w:t>Shift in harms and benefits of cervical cancer screening in the era of HPV screening and vaccination: A modelling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7D3263B5" w:rsidR="00B92965" w:rsidRDefault="00B731B8" w:rsidP="00B92965">
                <w:r w:rsidRPr="00B731B8">
                  <w:t>BJOG-21-2014</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w:t>
            </w:r>
            <w:bookmarkStart w:id="0" w:name="_GoBack"/>
            <w:bookmarkEnd w:id="0"/>
            <w:r>
              <w:t>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19D3D72F" w:rsidR="00F52A77" w:rsidRDefault="004840E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4AC40A04" w:rsidR="00F52A77" w:rsidRPr="00B406C2" w:rsidRDefault="00B731B8" w:rsidP="00F52A77">
                  <w:pPr>
                    <w:rPr>
                      <w:rFonts w:asciiTheme="majorHAnsi" w:hAnsiTheme="majorHAnsi" w:cstheme="majorHAnsi"/>
                      <w:szCs w:val="22"/>
                    </w:rPr>
                  </w:pPr>
                  <w:permStart w:id="909969162" w:edGrp="everyone"/>
                  <w:r w:rsidRPr="00B731B8">
                    <w:rPr>
                      <w:rFonts w:asciiTheme="majorHAnsi" w:hAnsiTheme="majorHAnsi" w:cstheme="majorHAnsi"/>
                      <w:szCs w:val="22"/>
                    </w:rPr>
                    <w:t>Dutch National Institute for Public Health and the Environment</w:t>
                  </w:r>
                </w:p>
              </w:tc>
              <w:tc>
                <w:tcPr>
                  <w:tcW w:w="4202" w:type="dxa"/>
                </w:tcPr>
                <w:p w14:paraId="667AB4C8" w14:textId="0EF18926" w:rsidR="00F52A77" w:rsidRPr="00B406C2" w:rsidRDefault="00B731B8" w:rsidP="00F52A77">
                  <w:pPr>
                    <w:rPr>
                      <w:rFonts w:asciiTheme="majorHAnsi" w:hAnsiTheme="majorHAnsi" w:cstheme="majorHAnsi"/>
                      <w:szCs w:val="22"/>
                    </w:rPr>
                  </w:pPr>
                  <w:r>
                    <w:rPr>
                      <w:rFonts w:asciiTheme="majorHAnsi" w:hAnsiTheme="majorHAnsi" w:cstheme="majorHAnsi"/>
                      <w:szCs w:val="22"/>
                    </w:rPr>
                    <w:t xml:space="preserve">Funding to the institution. </w:t>
                  </w:r>
                  <w:r w:rsidRPr="00B731B8">
                    <w:rPr>
                      <w:rFonts w:asciiTheme="majorHAnsi" w:hAnsiTheme="majorHAnsi" w:cstheme="majorHAnsi"/>
                      <w:szCs w:val="22"/>
                    </w:rPr>
                    <w:t>The funding source (a government organisation) had no involvement in the study design, data collection, data analysis, interpretation of the data, writing of the report, or the decision to submit the paper for publica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F568792" w:rsidR="00F52A77" w:rsidRDefault="00B731B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E0B9C73" w:rsidR="00F52A77" w:rsidRDefault="00B731B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C340904" w:rsidR="00F52A77" w:rsidRDefault="00B731B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6BAF642" w:rsidR="00F52A77" w:rsidRDefault="00B731B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FA9F3C5" w:rsidR="00F52A77" w:rsidRDefault="00B731B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4647A16" w:rsidR="00F52A77" w:rsidRDefault="00B731B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863C949" w:rsidR="00AC2BE6" w:rsidRDefault="00B731B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EA43496" w:rsidR="00F52A77" w:rsidRDefault="00B731B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0BD8F0D" w:rsidR="00F52A77" w:rsidRDefault="00B731B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DED6852" w:rsidR="00F52A77" w:rsidRDefault="00B731B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0005807" w:rsidR="00F52A77" w:rsidRDefault="00B731B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6BD14E6" w:rsidR="00F52A77" w:rsidRDefault="0071191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2C768E64"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5A4521">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840E7"/>
    <w:rsid w:val="004F1DCB"/>
    <w:rsid w:val="004F79FD"/>
    <w:rsid w:val="005031F7"/>
    <w:rsid w:val="00507BC6"/>
    <w:rsid w:val="00530CFE"/>
    <w:rsid w:val="00584A2B"/>
    <w:rsid w:val="00587022"/>
    <w:rsid w:val="005918F6"/>
    <w:rsid w:val="005A4521"/>
    <w:rsid w:val="005A7BB7"/>
    <w:rsid w:val="00621D7D"/>
    <w:rsid w:val="00690CF1"/>
    <w:rsid w:val="006915AC"/>
    <w:rsid w:val="0071164C"/>
    <w:rsid w:val="00711918"/>
    <w:rsid w:val="00764868"/>
    <w:rsid w:val="007D512D"/>
    <w:rsid w:val="007E791C"/>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731B8"/>
    <w:rsid w:val="00B91294"/>
    <w:rsid w:val="00B926C2"/>
    <w:rsid w:val="00B92965"/>
    <w:rsid w:val="00BD49B2"/>
    <w:rsid w:val="00C9002F"/>
    <w:rsid w:val="00CA1C80"/>
    <w:rsid w:val="00CC11F2"/>
    <w:rsid w:val="00CC2537"/>
    <w:rsid w:val="00CD7303"/>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232DE7-AFD0-432D-BB14-9080C25D4A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90</Words>
  <Characters>269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ylvia Kaljouw</cp:lastModifiedBy>
  <cp:revision>2</cp:revision>
  <dcterms:created xsi:type="dcterms:W3CDTF">2022-03-30T09:35:00Z</dcterms:created>
  <dcterms:modified xsi:type="dcterms:W3CDTF">2022-03-30T09:35:00Z</dcterms:modified>
</cp:coreProperties>
</file>